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087113" w14:textId="69E3BECB" w:rsidR="00574E67" w:rsidRPr="00B26583" w:rsidRDefault="00B26583">
      <w:pPr>
        <w:rPr>
          <w:rFonts w:ascii="Times New Roman" w:hAnsi="Times New Roman" w:cs="Times New Roman"/>
        </w:rPr>
      </w:pPr>
      <w:r w:rsidRPr="00B26583">
        <w:rPr>
          <w:rFonts w:ascii="Times New Roman" w:hAnsi="Times New Roman" w:cs="Times New Roman"/>
        </w:rPr>
        <w:t>Supplementary table 1 Multivariate regression analysis of OS in patients with PSRCC after multiple interpolation</w:t>
      </w:r>
      <w:r w:rsidR="00000000" w:rsidRPr="00B26583">
        <w:rPr>
          <w:rFonts w:ascii="Times New Roman" w:hAnsi="Times New Roman" w:cs="Times New Roman"/>
        </w:rPr>
        <w:t xml:space="preserve"> </w:t>
      </w:r>
    </w:p>
    <w:tbl>
      <w:tblPr>
        <w:tblW w:w="7660" w:type="dxa"/>
        <w:jc w:val="center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60"/>
        <w:gridCol w:w="2120"/>
        <w:gridCol w:w="1980"/>
        <w:gridCol w:w="900"/>
      </w:tblGrid>
      <w:tr w:rsidR="00B3784A" w14:paraId="49C40C3A" w14:textId="77777777" w:rsidTr="00B3784A">
        <w:trPr>
          <w:trHeight w:val="312"/>
          <w:jc w:val="center"/>
        </w:trPr>
        <w:tc>
          <w:tcPr>
            <w:tcW w:w="2660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69CFA" w14:textId="5FF691D0" w:rsidR="00B3784A" w:rsidRPr="0022519A" w:rsidRDefault="00B3784A" w:rsidP="003C485E">
            <w:pPr>
              <w:rPr>
                <w:b/>
                <w:bCs/>
              </w:rPr>
            </w:pPr>
            <w:r w:rsidRPr="0022519A">
              <w:rPr>
                <w:rFonts w:ascii="Times New Roman" w:hAnsi="Times New Roman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2120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0E9B4" w14:textId="2855B3F2" w:rsidR="00B3784A" w:rsidRPr="0022519A" w:rsidRDefault="00B3784A" w:rsidP="005F1A7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2519A">
              <w:rPr>
                <w:rFonts w:ascii="Times New Roman" w:hAnsi="Times New Roman" w:cs="Times New Roman"/>
                <w:b/>
                <w:bCs/>
                <w:color w:val="000000"/>
              </w:rPr>
              <w:t>Levels</w:t>
            </w:r>
          </w:p>
        </w:tc>
        <w:tc>
          <w:tcPr>
            <w:tcW w:w="288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271CA" w14:textId="77777777" w:rsidR="00B3784A" w:rsidRPr="0022519A" w:rsidRDefault="00B378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2519A">
              <w:rPr>
                <w:rFonts w:ascii="Times New Roman" w:hAnsi="Times New Roman" w:cs="Times New Roman"/>
                <w:b/>
                <w:bCs/>
                <w:color w:val="000000"/>
              </w:rPr>
              <w:t>Multivariate</w:t>
            </w:r>
          </w:p>
        </w:tc>
      </w:tr>
      <w:tr w:rsidR="00B3784A" w14:paraId="7F56F4EF" w14:textId="77777777" w:rsidTr="00B3784A">
        <w:trPr>
          <w:trHeight w:val="312"/>
          <w:jc w:val="center"/>
        </w:trPr>
        <w:tc>
          <w:tcPr>
            <w:tcW w:w="0" w:type="auto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5EF9B" w14:textId="3C067D02" w:rsidR="00B3784A" w:rsidRPr="0022519A" w:rsidRDefault="00B3784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5BB51" w14:textId="36B0666A" w:rsidR="00B3784A" w:rsidRPr="0022519A" w:rsidRDefault="00B3784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FDA23" w14:textId="77777777" w:rsidR="00B3784A" w:rsidRPr="0022519A" w:rsidRDefault="00B3784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2519A">
              <w:rPr>
                <w:rFonts w:ascii="Times New Roman" w:hAnsi="Times New Roman" w:cs="Times New Roman"/>
                <w:b/>
                <w:bCs/>
                <w:color w:val="000000"/>
              </w:rPr>
              <w:t>HR (95%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02923" w14:textId="77777777" w:rsidR="00B3784A" w:rsidRPr="0022519A" w:rsidRDefault="00B3784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2519A">
              <w:rPr>
                <w:rFonts w:ascii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574E67" w14:paraId="04FEFB3F" w14:textId="77777777" w:rsidTr="00B3784A">
        <w:trPr>
          <w:trHeight w:val="312"/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F7121" w14:textId="2A2BA872" w:rsidR="00574E67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Age </w:t>
            </w:r>
            <w:r w:rsidR="00B3784A">
              <w:rPr>
                <w:rFonts w:ascii="Times New Roman" w:hAnsi="Times New Roman" w:cs="Times New Roman"/>
                <w:color w:val="000000"/>
              </w:rPr>
              <w:t>at diagnosis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3E603" w14:textId="77777777" w:rsidR="00574E67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=67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BF7EC" w14:textId="77777777" w:rsidR="00574E67" w:rsidRDefault="00574E6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31C3C" w14:textId="77777777" w:rsidR="00574E67" w:rsidRDefault="00574E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74E67" w14:paraId="732AC162" w14:textId="77777777" w:rsidTr="00B3784A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9645F" w14:textId="77777777" w:rsidR="00574E67" w:rsidRDefault="00574E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C6B1A" w14:textId="77777777" w:rsidR="00574E67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gt;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58F13" w14:textId="77777777" w:rsidR="00574E67" w:rsidRDefault="000000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0 (1.00-1.4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EA271" w14:textId="77777777" w:rsidR="00574E67" w:rsidRDefault="0000000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0.048 </w:t>
            </w:r>
          </w:p>
        </w:tc>
      </w:tr>
      <w:tr w:rsidR="00574E67" w14:paraId="118E9006" w14:textId="77777777" w:rsidTr="00B3784A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9C204" w14:textId="77777777" w:rsidR="00574E67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Year of diagnosis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4DF36" w14:textId="77777777" w:rsidR="00574E67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00-20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3C03A" w14:textId="77777777" w:rsidR="00574E67" w:rsidRDefault="00574E6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27850" w14:textId="77777777" w:rsidR="00574E67" w:rsidRDefault="00574E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74E67" w14:paraId="46DF80BF" w14:textId="77777777" w:rsidTr="00B3784A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7EC81" w14:textId="77777777" w:rsidR="00574E67" w:rsidRDefault="00574E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8DEC9" w14:textId="77777777" w:rsidR="00574E67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10-20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7C1A0" w14:textId="77777777" w:rsidR="00574E67" w:rsidRDefault="000000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 (0.62-0.8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BF3AA" w14:textId="77777777" w:rsidR="00574E67" w:rsidRDefault="0000000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0.002 </w:t>
            </w:r>
          </w:p>
        </w:tc>
      </w:tr>
      <w:tr w:rsidR="00574E67" w14:paraId="0B1445EE" w14:textId="77777777" w:rsidTr="00B3784A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AFDE0" w14:textId="4EF304FD" w:rsidR="00574E67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Marital status </w:t>
            </w:r>
            <w:r w:rsidR="00B3784A">
              <w:rPr>
                <w:rFonts w:ascii="Times New Roman" w:hAnsi="Times New Roman" w:cs="Times New Roman"/>
                <w:color w:val="000000"/>
              </w:rPr>
              <w:t>at diagnosi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A2FB9" w14:textId="77777777" w:rsidR="00574E67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rrie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5B2A3" w14:textId="77777777" w:rsidR="00574E67" w:rsidRDefault="00574E6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2D64D" w14:textId="77777777" w:rsidR="00574E67" w:rsidRDefault="00574E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74E67" w14:paraId="0A5ED2D8" w14:textId="77777777" w:rsidTr="00B3784A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B7BFA" w14:textId="0D31EA37" w:rsidR="00574E67" w:rsidRDefault="00574E6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FE85B" w14:textId="77777777" w:rsidR="00574E67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nmarrie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1D04A" w14:textId="77777777" w:rsidR="00574E67" w:rsidRDefault="000000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3 (1.08-1.6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06991" w14:textId="77777777" w:rsidR="00574E67" w:rsidRDefault="0000000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0.012 </w:t>
            </w:r>
          </w:p>
        </w:tc>
      </w:tr>
      <w:tr w:rsidR="00574E67" w14:paraId="2850446C" w14:textId="77777777" w:rsidTr="00B3784A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B62E9" w14:textId="77777777" w:rsidR="00574E67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Differentiation grade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E788E" w14:textId="77777777" w:rsidR="00574E67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/I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3DFC9" w14:textId="77777777" w:rsidR="00574E67" w:rsidRDefault="00574E6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D1A21" w14:textId="77777777" w:rsidR="00574E67" w:rsidRDefault="00574E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74E67" w14:paraId="5A4BE209" w14:textId="77777777" w:rsidTr="00B3784A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DB44F" w14:textId="77777777" w:rsidR="00574E67" w:rsidRDefault="00574E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B02B4" w14:textId="77777777" w:rsidR="00574E67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II/IV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3A295" w14:textId="77777777" w:rsidR="00574E67" w:rsidRDefault="000000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7 (0.86-1.6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11D40" w14:textId="77777777" w:rsidR="00574E67" w:rsidRDefault="0000000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32 </w:t>
            </w:r>
          </w:p>
        </w:tc>
      </w:tr>
      <w:tr w:rsidR="00574E67" w14:paraId="4BC37B54" w14:textId="77777777" w:rsidTr="00B3784A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B5F8B" w14:textId="13A2E29A" w:rsidR="00574E67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umor</w:t>
            </w:r>
            <w:r w:rsidR="00B3784A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 xml:space="preserve">size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D1D08" w14:textId="77777777" w:rsidR="00574E67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=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F84F7" w14:textId="77777777" w:rsidR="00574E67" w:rsidRDefault="00574E6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CAF08" w14:textId="77777777" w:rsidR="00574E67" w:rsidRDefault="00574E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74E67" w14:paraId="4B76184D" w14:textId="77777777" w:rsidTr="00B3784A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F32EA" w14:textId="77777777" w:rsidR="00574E67" w:rsidRDefault="00574E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0F5FA" w14:textId="77777777" w:rsidR="00574E67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gt;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94FCA" w14:textId="77777777" w:rsidR="00574E67" w:rsidRDefault="000000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8 (0.94-1.4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6B54C" w14:textId="77777777" w:rsidR="00574E67" w:rsidRDefault="0000000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60 </w:t>
            </w:r>
          </w:p>
        </w:tc>
      </w:tr>
      <w:tr w:rsidR="00574E67" w14:paraId="0D8FDBBA" w14:textId="77777777" w:rsidTr="00B3784A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F124D" w14:textId="7D6B8731" w:rsidR="00574E67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rimary</w:t>
            </w:r>
            <w:r w:rsidR="00B3784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3784A">
              <w:rPr>
                <w:rFonts w:ascii="Times New Roman" w:hAnsi="Times New Roman" w:cs="Times New Roman" w:hint="eastAsia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 xml:space="preserve">ite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DBCA8" w14:textId="77777777" w:rsidR="00574E67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ea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B6B12" w14:textId="77777777" w:rsidR="00574E67" w:rsidRDefault="00574E6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77CE9" w14:textId="77777777" w:rsidR="00574E67" w:rsidRDefault="00574E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74E67" w14:paraId="2B6F134A" w14:textId="77777777" w:rsidTr="00B3784A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D2365" w14:textId="77777777" w:rsidR="00574E67" w:rsidRDefault="00574E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3B5B4" w14:textId="77777777" w:rsidR="00574E67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od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E9653" w14:textId="77777777" w:rsidR="00574E67" w:rsidRDefault="000000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3 (0.99-1.7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9E97C" w14:textId="77777777" w:rsidR="00574E67" w:rsidRDefault="0000000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63 </w:t>
            </w:r>
          </w:p>
        </w:tc>
      </w:tr>
      <w:tr w:rsidR="00574E67" w14:paraId="09E3FAE9" w14:textId="77777777" w:rsidTr="00B3784A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3BE2B" w14:textId="77777777" w:rsidR="00574E67" w:rsidRDefault="00574E67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371FB" w14:textId="77777777" w:rsidR="00574E67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ai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87569" w14:textId="77777777" w:rsidR="00574E67" w:rsidRDefault="000000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7 (0.80-1.4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D2512" w14:textId="77777777" w:rsidR="00574E67" w:rsidRDefault="0000000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58 </w:t>
            </w:r>
          </w:p>
        </w:tc>
      </w:tr>
      <w:tr w:rsidR="00574E67" w14:paraId="774023E4" w14:textId="77777777" w:rsidTr="00B3784A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D682E" w14:textId="77777777" w:rsidR="00574E67" w:rsidRDefault="00574E67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274A5" w14:textId="77777777" w:rsidR="00574E67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19FCE" w14:textId="77777777" w:rsidR="00574E67" w:rsidRDefault="000000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1 (0.95-1.8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C6EB7" w14:textId="77777777" w:rsidR="00574E67" w:rsidRDefault="0000000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04 </w:t>
            </w:r>
          </w:p>
        </w:tc>
      </w:tr>
      <w:tr w:rsidR="00574E67" w14:paraId="7DE93B4E" w14:textId="77777777" w:rsidTr="00B3784A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DD19E" w14:textId="77777777" w:rsidR="00574E67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gional nodes statu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F9AE7" w14:textId="77777777" w:rsidR="00574E67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6572D" w14:textId="77777777" w:rsidR="00574E67" w:rsidRDefault="00574E6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B2939" w14:textId="77777777" w:rsidR="00574E67" w:rsidRDefault="00574E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74E67" w14:paraId="7BE09D47" w14:textId="77777777" w:rsidTr="00B3784A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52A1A" w14:textId="77777777" w:rsidR="00574E67" w:rsidRDefault="00574E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D1092" w14:textId="77777777" w:rsidR="00574E67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184E2" w14:textId="77777777" w:rsidR="00574E67" w:rsidRDefault="000000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 (0.42-0.9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3B5C1" w14:textId="77777777" w:rsidR="00574E67" w:rsidRDefault="0000000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0.046 </w:t>
            </w:r>
          </w:p>
        </w:tc>
      </w:tr>
      <w:tr w:rsidR="00574E67" w14:paraId="5C69887A" w14:textId="77777777" w:rsidTr="00B3784A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EA9D8" w14:textId="77777777" w:rsidR="00574E67" w:rsidRDefault="00574E6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6C9D1" w14:textId="77777777" w:rsidR="00574E67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 nodes examine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924A1" w14:textId="77777777" w:rsidR="00574E67" w:rsidRDefault="000000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6 (0.73-1.5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EF5D3" w14:textId="77777777" w:rsidR="00574E67" w:rsidRDefault="0000000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75 </w:t>
            </w:r>
          </w:p>
        </w:tc>
      </w:tr>
      <w:tr w:rsidR="00574E67" w14:paraId="08631350" w14:textId="77777777" w:rsidTr="00B3784A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58EA7" w14:textId="77777777" w:rsidR="00574E67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ummary stage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E90D0" w14:textId="77777777" w:rsidR="00574E67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ista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61D82" w14:textId="77777777" w:rsidR="00574E67" w:rsidRDefault="00574E6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6C290" w14:textId="77777777" w:rsidR="00574E67" w:rsidRDefault="00574E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74E67" w14:paraId="61A2E696" w14:textId="77777777" w:rsidTr="00B3784A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8A76C" w14:textId="77777777" w:rsidR="00574E67" w:rsidRDefault="00574E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BBF64" w14:textId="77777777" w:rsidR="00574E67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calized/Regiona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A1B0C" w14:textId="77777777" w:rsidR="00574E67" w:rsidRDefault="000000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 (0.49-0.7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C6C47" w14:textId="57E76568" w:rsidR="00574E67" w:rsidRDefault="008454F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574E67" w14:paraId="45BE6F37" w14:textId="77777777" w:rsidTr="00B3784A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50001" w14:textId="77777777" w:rsidR="00574E67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urgery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DF557" w14:textId="77777777" w:rsidR="00574E67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9CF51" w14:textId="77777777" w:rsidR="00574E67" w:rsidRDefault="00574E6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31F8F" w14:textId="77777777" w:rsidR="00574E67" w:rsidRDefault="00574E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74E67" w14:paraId="68FA9C71" w14:textId="77777777" w:rsidTr="00B3784A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D68A6" w14:textId="77777777" w:rsidR="00574E67" w:rsidRDefault="00574E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46FB6" w14:textId="77777777" w:rsidR="00574E67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E76EE" w14:textId="77777777" w:rsidR="00574E67" w:rsidRDefault="000000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 (0.26-0.6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54BD2" w14:textId="1155587A" w:rsidR="00574E67" w:rsidRDefault="008454F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&lt;0.001 </w:t>
            </w:r>
          </w:p>
        </w:tc>
      </w:tr>
      <w:tr w:rsidR="00574E67" w14:paraId="49A8036D" w14:textId="77777777" w:rsidTr="00B3784A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07D21" w14:textId="77777777" w:rsidR="00574E67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Chemotherapy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D5246" w14:textId="77777777" w:rsidR="00574E67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/Unknow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A27DD" w14:textId="77777777" w:rsidR="00574E67" w:rsidRDefault="00574E6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81A5B" w14:textId="77777777" w:rsidR="00574E67" w:rsidRDefault="00574E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74E67" w14:paraId="250CA44D" w14:textId="77777777" w:rsidTr="00B3784A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85BCA" w14:textId="77777777" w:rsidR="00574E67" w:rsidRDefault="00574E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64380" w14:textId="77777777" w:rsidR="00574E67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86DA7" w14:textId="77777777" w:rsidR="00574E67" w:rsidRDefault="000000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 (0.30-0.4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36593" w14:textId="7838B531" w:rsidR="00574E67" w:rsidRDefault="008454F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574E67" w14:paraId="0E5AB0CA" w14:textId="77777777" w:rsidTr="00B3784A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7E706" w14:textId="77777777" w:rsidR="00574E67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Radiation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6D534" w14:textId="77777777" w:rsidR="00574E67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/Unknow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E07D3" w14:textId="77777777" w:rsidR="00574E67" w:rsidRDefault="00574E6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F24FC" w14:textId="77777777" w:rsidR="00574E67" w:rsidRDefault="00574E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74E67" w14:paraId="32AECA68" w14:textId="77777777" w:rsidTr="00B3784A">
        <w:trPr>
          <w:trHeight w:val="312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CF5AC" w14:textId="77777777" w:rsidR="00574E67" w:rsidRDefault="00574E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99B7A" w14:textId="77777777" w:rsidR="00574E67" w:rsidRDefault="000000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E88EA" w14:textId="77777777" w:rsidR="00574E67" w:rsidRDefault="0000000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 (0.66-1.1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73A92" w14:textId="77777777" w:rsidR="00574E67" w:rsidRDefault="0000000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28 </w:t>
            </w:r>
          </w:p>
        </w:tc>
      </w:tr>
      <w:tr w:rsidR="00574E67" w14:paraId="34643D65" w14:textId="77777777" w:rsidTr="00B3784A">
        <w:trPr>
          <w:jc w:val="center"/>
        </w:trPr>
        <w:tc>
          <w:tcPr>
            <w:tcW w:w="2660" w:type="dxa"/>
            <w:vAlign w:val="center"/>
            <w:hideMark/>
          </w:tcPr>
          <w:p w14:paraId="7697C9AD" w14:textId="77777777" w:rsidR="00574E67" w:rsidRDefault="00574E67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vAlign w:val="center"/>
            <w:hideMark/>
          </w:tcPr>
          <w:p w14:paraId="3820E025" w14:textId="77777777" w:rsidR="00574E67" w:rsidRDefault="00574E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  <w:hideMark/>
          </w:tcPr>
          <w:p w14:paraId="6043AD4D" w14:textId="77777777" w:rsidR="00574E67" w:rsidRDefault="00574E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  <w:hideMark/>
          </w:tcPr>
          <w:p w14:paraId="1F5C5637" w14:textId="77777777" w:rsidR="00574E67" w:rsidRDefault="00574E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25590B4" w14:textId="77777777" w:rsidR="0022519A" w:rsidRDefault="0022519A" w:rsidP="0022519A">
      <w:pPr>
        <w:pStyle w:val="EndNoteBibliography"/>
        <w:spacing w:line="480" w:lineRule="auto"/>
        <w:ind w:firstLineChars="0" w:firstLine="0"/>
        <w:rPr>
          <w:rFonts w:ascii="Times New Roman" w:hAnsi="Times New Roman" w:cs="Times New Roman"/>
          <w:b/>
          <w:bCs/>
          <w:noProof w:val="0"/>
          <w:szCs w:val="24"/>
        </w:rPr>
      </w:pPr>
      <w:r w:rsidRPr="00724E9F">
        <w:rPr>
          <w:rFonts w:ascii="Times New Roman" w:hAnsi="Times New Roman" w:cs="Times New Roman"/>
          <w:b/>
          <w:bCs/>
          <w:noProof w:val="0"/>
          <w:szCs w:val="24"/>
        </w:rPr>
        <w:t>Statistically significant variables are highlighted in bold</w:t>
      </w:r>
    </w:p>
    <w:p w14:paraId="04941520" w14:textId="77777777" w:rsidR="00CF4946" w:rsidRPr="0022519A" w:rsidRDefault="00CF4946"/>
    <w:sectPr w:rsidR="00CF4946" w:rsidRPr="0022519A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yNbOwNDexNDExNzRT0lEKTi0uzszPAykwrgUA4W0T4SwAAAA="/>
  </w:docVars>
  <w:rsids>
    <w:rsidRoot w:val="00B3784A"/>
    <w:rsid w:val="000F001C"/>
    <w:rsid w:val="0022519A"/>
    <w:rsid w:val="00574E67"/>
    <w:rsid w:val="008454F8"/>
    <w:rsid w:val="00B26583"/>
    <w:rsid w:val="00B3784A"/>
    <w:rsid w:val="00CF4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16D69A"/>
  <w15:chartTrackingRefBased/>
  <w15:docId w15:val="{98254292-8680-43C2-A156-487D71460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font529538">
    <w:name w:val="font529538"/>
    <w:basedOn w:val="a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xl1529538">
    <w:name w:val="xl1529538"/>
    <w:basedOn w:val="a"/>
    <w:pPr>
      <w:spacing w:before="100" w:beforeAutospacing="1" w:after="100" w:afterAutospacing="1"/>
      <w:textAlignment w:val="center"/>
    </w:pPr>
    <w:rPr>
      <w:rFonts w:ascii="等线" w:eastAsia="等线" w:hAnsi="等线"/>
      <w:color w:val="000000"/>
      <w:sz w:val="22"/>
      <w:szCs w:val="22"/>
    </w:rPr>
  </w:style>
  <w:style w:type="paragraph" w:customStyle="1" w:styleId="xl6329538">
    <w:name w:val="xl6329538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</w:rPr>
  </w:style>
  <w:style w:type="paragraph" w:customStyle="1" w:styleId="xl6429538">
    <w:name w:val="xl6429538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</w:rPr>
  </w:style>
  <w:style w:type="paragraph" w:customStyle="1" w:styleId="xl6529538">
    <w:name w:val="xl6529538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</w:rPr>
  </w:style>
  <w:style w:type="paragraph" w:customStyle="1" w:styleId="xl6629538">
    <w:name w:val="xl6629538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729538">
    <w:name w:val="xl6729538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829538">
    <w:name w:val="xl6829538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xl6929538">
    <w:name w:val="xl6929538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xl7029538">
    <w:name w:val="xl7029538"/>
    <w:basedOn w:val="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</w:rPr>
  </w:style>
  <w:style w:type="paragraph" w:customStyle="1" w:styleId="EndNoteBibliography">
    <w:name w:val="EndNote Bibliography"/>
    <w:basedOn w:val="a"/>
    <w:link w:val="EndNoteBibliography0"/>
    <w:rsid w:val="0022519A"/>
    <w:pPr>
      <w:ind w:firstLineChars="200" w:firstLine="200"/>
      <w:jc w:val="both"/>
    </w:pPr>
    <w:rPr>
      <w:rFonts w:ascii="Times" w:hAnsi="Times" w:cs="Times"/>
      <w:noProof/>
      <w:kern w:val="2"/>
      <w:szCs w:val="22"/>
    </w:rPr>
  </w:style>
  <w:style w:type="character" w:customStyle="1" w:styleId="EndNoteBibliography0">
    <w:name w:val="EndNote Bibliography 字符"/>
    <w:basedOn w:val="a0"/>
    <w:link w:val="EndNoteBibliography"/>
    <w:rsid w:val="0022519A"/>
    <w:rPr>
      <w:rFonts w:ascii="Times" w:eastAsia="宋体" w:hAnsi="Times" w:cs="Times"/>
      <w:noProof/>
      <w:kern w:val="2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虚笃</dc:creator>
  <cp:keywords/>
  <dc:description/>
  <cp:lastModifiedBy>n 虚笃</cp:lastModifiedBy>
  <cp:revision>5</cp:revision>
  <dcterms:created xsi:type="dcterms:W3CDTF">2022-08-29T14:30:00Z</dcterms:created>
  <dcterms:modified xsi:type="dcterms:W3CDTF">2022-09-02T13:33:00Z</dcterms:modified>
</cp:coreProperties>
</file>